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Newcastle - Ottawa Quality Assessment Scale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I) Cross Sectional Studies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election: (Maximum 5 stars)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1) Representativeness of the sample: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) Truly representative of the average in the target population. * (all subjects or random sampling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b) Somewhat representative of the average in the target population. * (nonrandom sampling)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) Selected group of users.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d) No description of the sampling strategy.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2) Sample size: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) Justified and satisfactory. *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b) Not justified.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3) Non-respondents: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) Comparability between respondents and non-respondents characteristics is established, and the response rate is satisfactory. 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The response rate is unsatisfactory, or the comparability between respondents and non-respondents is unsatisfactory.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) No description of the response rate or the characteristics of the responders and the non-responders.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4) Ascertainment of the exposure (risk factor):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) Validated measurement tool. *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Non-validated measurement tool, but the tool is available or described.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) No description of the measurement tool.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Comparability: (Maximum 2 stars)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1) The subjects in different outcome groups are comparable, based on the study design or analysis. Confounding factors are controlled.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) The study controls for the most important factor (select one). 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The study control for any additional factor. *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Outcome: (Maximum 3 stars)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1) Assessment of the outcome: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) Independent blind assessment. **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b) Record linkage. *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) Self report. 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) No description.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2) Statistical test: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) The statistical test used to analyze the data is clearly described and appropriate, and the measurement of the association is presented, including confidence intervals and the probability level (p value). *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b) The statistical test is not appropriate, not described or incomplete.</w:t>
      </w:r>
      <w:r>
        <w:br w:type="page"/>
      </w:r>
    </w:p>
    <w:p>
      <w:pPr>
        <w:pStyle w:val="Normal"/>
        <w:bidi w:val="0"/>
        <w:spacing w:lineRule="auto" w:line="360" w:before="0" w:after="1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II) Case-Control Studies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election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1) Is the case definition adequate?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) yes, with independent validation *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b) yes, e.g., record linkage or based on self reports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c) no description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2) Representativeness of the cases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) consecutive or obviously representative series of cases 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potential for selection biases or not stated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3) Selection of Controls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) community controls 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b) hospital controls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c) no description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4) Definition of Controls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) no history of disease (endpoint) 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no description of source Comparability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Comparability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1) Comparability of cases and controls on the basis of the design or analysis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) study controls for _______________ (Select the most important factor.) 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study controls for any additional factor * (This criteria could be modified to indicate specific control for a second important factor.)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Exposure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1) Ascertainment of exposure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) secure record (eg surgical records) 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structured interview where blind to case/control status *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) interview not blinded to case/control status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) written self report or medical record only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e) no description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2) Same method of ascertainment for cases and controls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) yes *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b) no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3) Non-Response rate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) same rate for both groups *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b) non respondents described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) rate different and no designation</w:t>
      </w:r>
      <w:r>
        <w:br w:type="page"/>
      </w:r>
    </w:p>
    <w:p>
      <w:pPr>
        <w:pStyle w:val="Normal"/>
        <w:bidi w:val="0"/>
        <w:spacing w:lineRule="auto" w:line="360" w:before="0" w:after="1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III) Cohort Studies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election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1) Representativeness of the exposed cohort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) Truly representative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Somewhat representative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) Selected group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) No description of the derivation of the cohort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2) Selection of the non-exposed cohort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) Drawn from the same community as the exposed cohort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Drawn from a different source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) No description of the derivation of the non exposed cohort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3) Ascertainment of exposure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) Secure record (e.g., surgical record) (one star)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b) Structured interview (one star)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) Written self report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) No description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e) Other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4) Demonstration that outcome of interest was not present at start of study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) Yes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No Comparability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Comparability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1) Comparability of cohorts on the basis of the design or analysis controlled for confounders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) The study controls for age, sex and marital status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Study controls for other factors (list) _________________________________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) Cohorts are not comparable on the basis of the design or analysis controlled for confounders </w:t>
      </w:r>
      <w:r>
        <w:rPr>
          <w:rFonts w:cs="Times New Roman"/>
          <w:b/>
          <w:bCs/>
          <w:sz w:val="24"/>
          <w:szCs w:val="24"/>
        </w:rPr>
        <w:t xml:space="preserve">Outcome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1) Assessment of outcome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) Independent blind assessment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Record linkage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) Self report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) No description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e) Other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 xml:space="preserve">2) Was follow-up long enough for outcomes to occur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) Yes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) No Indicate the median duration of follow-up and a brief rationale for the assessment above:____________________ </w:t>
      </w:r>
    </w:p>
    <w:p>
      <w:pPr>
        <w:pStyle w:val="Normal"/>
        <w:bidi w:val="0"/>
        <w:spacing w:lineRule="auto" w:line="36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3) Adequacy of follow-up of cohorts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) Complete follow up- all subject accounted for (one star)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b) Subjects lost to follow up unlikely to introduce bias- number lost less than or equal to 20% or description of those lost suggested no different from those followed. (one star)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c) Follow up rate less than 80% and no description of those lost </w:t>
      </w:r>
    </w:p>
    <w:p>
      <w:pPr>
        <w:pStyle w:val="Normal"/>
        <w:bidi w:val="0"/>
        <w:spacing w:lineRule="auto" w:line="3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) No statement</w:t>
      </w:r>
      <w:r>
        <w:br w:type="page"/>
      </w:r>
    </w:p>
    <w:p>
      <w:pPr>
        <w:pStyle w:val="Normal"/>
        <w:bidi w:val="0"/>
        <w:spacing w:lineRule="auto" w:line="256" w:before="0" w:after="1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5500" w:type="pct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588"/>
        <w:gridCol w:w="906"/>
        <w:gridCol w:w="1131"/>
        <w:gridCol w:w="1320"/>
        <w:gridCol w:w="1220"/>
        <w:gridCol w:w="1026"/>
        <w:gridCol w:w="957"/>
        <w:gridCol w:w="732"/>
      </w:tblGrid>
      <w:tr>
        <w:trPr>
          <w:trHeight w:val="397" w:hRule="atLeast"/>
        </w:trPr>
        <w:tc>
          <w:tcPr>
            <w:tcW w:w="1029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4"/>
              </w:rPr>
              <w:t>Results Of Newcastle-Ottawa Risk Of Bias Assessment (Cross-sectional study)</w:t>
            </w:r>
          </w:p>
        </w:tc>
      </w:tr>
      <w:tr>
        <w:trPr>
          <w:trHeight w:val="1492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epresentativenes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Non-respondent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Ascertainment of the exposure risk factor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Confounding factors are controlled (based on the study design or analysis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Times New Roman"/>
                <w:sz w:val="18"/>
                <w:szCs w:val="18"/>
              </w:rPr>
              <w:t>(Assessment of the outcome)</w:t>
            </w:r>
            <w:r>
              <w:rPr>
                <w:rFonts w:cs="Times New Roman"/>
                <w:color w:val="000000"/>
                <w:sz w:val="18"/>
                <w:szCs w:val="18"/>
              </w:rPr>
              <w:t>m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549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heikhan et al., 2019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01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>
        <w:trPr>
          <w:trHeight w:val="981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ürkben Polat and Kaplan Serin</w:t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>
        <w:trPr>
          <w:trHeight w:val="57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fldChar w:fldCharType="begin"/>
            </w:r>
            <w:r>
              <w:rPr>
                <w:szCs w:val="21"/>
                <w:rFonts w:cs="Times New Roman"/>
                <w:color w:val="000000"/>
              </w:rPr>
              <w:instrText xml:space="preserve"> ADDIN EN.CITE &lt;EndNote&gt;&lt;Cite&gt;&lt;Author&gt;Alshahrani&lt;/Author&gt;&lt;Year&gt;2019&lt;/Year&gt;&lt;RecNum&gt;153&lt;/RecNum&gt;&lt;DisplayText&gt;(Alshahrani et al., 2019)&lt;/DisplayText&gt;&lt;record&gt;&lt;rec-number&gt;153&lt;/rec-number&gt;&lt;foreign-keys&gt;&lt;key app="EN" db-id="rfpw9rw9sfax0ne5p56pet09evps9t2zvpft"&gt;153&lt;/key&gt;&lt;/foreign-keys&gt;&lt;ref-type name="Journal Article"&gt;17&lt;/ref-type&gt;&lt;contributors&gt;&lt;authors&gt;&lt;author&gt;Alshahrani, Salman Sultan&lt;/author&gt;&lt;author&gt;Tashkandi, Abdulrahman Mohammed&lt;/author&gt;&lt;author&gt;Alolayah, Abdulmajeed Mohammed&lt;/author&gt;&lt;/authors&gt;&lt;/contributors&gt;&lt;titles&gt;&lt;title&gt;RELATIONSHIP BETWEEN INFERTILE MEN AND WOMEN WITH PSYCHIATRIC DISORDER IN SAUDI ARABIA&lt;/title&gt;&lt;secondary-title&gt;INDO AMERICAN JOURNAL OF PHARMACEUTICAL SCIENCES&lt;/secondary-title&gt;&lt;/titles&gt;&lt;periodical&gt;&lt;full-title&gt;INDO AMERICAN JOURNAL OF PHARMACEUTICAL SCIENCES&lt;/full-title&gt;&lt;/periodical&gt;&lt;pages&gt;2443-2452&lt;/pages&gt;&lt;volume&gt;6&lt;/volume&gt;&lt;number&gt;1&lt;/number&gt;&lt;dates&gt;&lt;year&gt;2019&lt;/year&gt;&lt;/dates&gt;&lt;isbn&gt;2349-7750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1"/>
              </w:rPr>
            </w:r>
            <w:r>
              <w:rPr>
                <w:szCs w:val="21"/>
                <w:rFonts w:cs="Times New Roman"/>
                <w:color w:val="000000"/>
              </w:rPr>
              <w:fldChar w:fldCharType="separate"/>
            </w:r>
            <w:r>
              <w:rPr>
                <w:rFonts w:cs="Times New Roman"/>
                <w:color w:val="000000"/>
                <w:szCs w:val="21"/>
              </w:rPr>
            </w:r>
            <w:r>
              <w:rPr>
                <w:rFonts w:cs="Times New Roman"/>
              </w:rPr>
              <w:t xml:space="preserve"> Samimi et al</w:t>
            </w:r>
            <w:r>
              <w:rPr>
                <w:rFonts w:cs="Times New Roman"/>
              </w:rPr>
              <w:t>.,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16</w:t>
            </w:r>
            <w:r/>
            <w:r>
              <w:rPr>
                <w:rFonts w:cs="Times New Roman"/>
                <w:color w:val="000000"/>
              </w:rPr>
              <w:fldChar w:fldCharType="end"/>
            </w:r>
            <w:r>
              <w:rPr>
                <w:rFonts w:cs="Times New Roman"/>
                <w:color w:val="00000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>
        <w:trPr>
          <w:trHeight w:val="566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Tugut et al., 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>
        <w:trPr>
          <w:trHeight w:val="714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av et al.,</w:t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>
        <w:trPr>
          <w:trHeight w:val="694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Taskin Yilmaz et al., 201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>
        <w:trPr>
          <w:trHeight w:val="861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Shahraki et al., 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1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>
        <w:trPr>
          <w:trHeight w:val="712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aghi et al.,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>
        <w:trPr>
          <w:trHeight w:val="712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Velayati et al., 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20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>
        <w:trPr>
          <w:trHeight w:val="59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anahi et al.,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>
        <w:trPr>
          <w:trHeight w:val="59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lcalde et al.,</w:t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0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>
        <w:trPr>
          <w:trHeight w:val="652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Yoksekol et al., 20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</w:tbl>
    <w:p>
      <w:pPr>
        <w:pStyle w:val="Normal"/>
        <w:bidi w:val="0"/>
        <w:jc w:val="both"/>
        <w:rPr>
          <w:rFonts w:cs="Times New Roman"/>
        </w:rPr>
      </w:pPr>
      <w:r>
        <w:br w:type="page"/>
      </w:r>
      <w:r>
        <w:rPr>
          <w:rFonts w:cs="Times New Roman"/>
        </w:rPr>
      </w:r>
    </w:p>
    <w:tbl>
      <w:tblPr>
        <w:tblW w:w="5900" w:type="pct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68"/>
        <w:gridCol w:w="1129"/>
        <w:gridCol w:w="1131"/>
        <w:gridCol w:w="988"/>
        <w:gridCol w:w="1411"/>
        <w:gridCol w:w="846"/>
        <w:gridCol w:w="1272"/>
        <w:gridCol w:w="853"/>
        <w:gridCol w:w="729"/>
      </w:tblGrid>
      <w:tr>
        <w:trPr>
          <w:trHeight w:val="397" w:hRule="atLeast"/>
        </w:trPr>
        <w:tc>
          <w:tcPr>
            <w:tcW w:w="103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4"/>
              </w:rPr>
              <w:t>Results Of Newcastle-Ottawa Risk Of Bias Assessment (Case-control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  <w:b/>
                <w:b/>
                <w:bCs/>
                <w:caps/>
                <w:color w:val="000000"/>
                <w:sz w:val="24"/>
                <w:szCs w:val="21"/>
              </w:rPr>
            </w:pPr>
            <w:r>
              <w:rPr>
                <w:rFonts w:cs="Times New Roman"/>
                <w:b/>
                <w:bCs/>
                <w:caps/>
                <w:color w:val="000000"/>
                <w:sz w:val="24"/>
                <w:szCs w:val="21"/>
              </w:rPr>
            </w:r>
          </w:p>
        </w:tc>
      </w:tr>
      <w:tr>
        <w:trPr>
          <w:trHeight w:val="2031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tudy I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Case definition adequat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Representativeness of the cas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Selection of Control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Definition of Control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Comparability of cases and controls on the basis of the design or analysi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Ascertainment of exposur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Same method of ascertainment for cases and control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Non-Response rate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otal score</w:t>
            </w:r>
          </w:p>
        </w:tc>
      </w:tr>
      <w:tr>
        <w:trPr>
          <w:trHeight w:val="716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Telli et al., 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</w:tr>
      <w:tr>
        <w:trPr>
          <w:trHeight w:val="580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Eftekhar et al.,</w:t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21</w:t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</w:tbl>
    <w:p>
      <w:pPr>
        <w:pStyle w:val="Normal"/>
        <w:bidi w:val="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  <w:r>
        <w:br w:type="page"/>
      </w:r>
    </w:p>
    <w:p>
      <w:pPr>
        <w:pStyle w:val="Normal"/>
        <w:bidi w:val="0"/>
        <w:spacing w:lineRule="auto" w:line="256" w:before="0" w:after="16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5900" w:type="pct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554"/>
        <w:gridCol w:w="1129"/>
        <w:gridCol w:w="990"/>
        <w:gridCol w:w="1131"/>
        <w:gridCol w:w="1411"/>
        <w:gridCol w:w="846"/>
        <w:gridCol w:w="1272"/>
        <w:gridCol w:w="853"/>
        <w:gridCol w:w="727"/>
      </w:tblGrid>
      <w:tr>
        <w:trPr>
          <w:trHeight w:val="397" w:hRule="atLeast"/>
        </w:trPr>
        <w:tc>
          <w:tcPr>
            <w:tcW w:w="1031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4"/>
              </w:rPr>
              <w:t>Results Of Newcastle-Ottawa Risk Of Bias Assessment (Cohort study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  <w:b/>
                <w:b/>
                <w:bCs/>
                <w:caps/>
                <w:color w:val="000000"/>
                <w:sz w:val="24"/>
                <w:szCs w:val="21"/>
              </w:rPr>
            </w:pPr>
            <w:r>
              <w:rPr>
                <w:rFonts w:cs="Times New Roman"/>
                <w:b/>
                <w:bCs/>
                <w:caps/>
                <w:color w:val="000000"/>
                <w:sz w:val="24"/>
                <w:szCs w:val="21"/>
              </w:rPr>
            </w:r>
          </w:p>
        </w:tc>
      </w:tr>
      <w:tr>
        <w:trPr>
          <w:trHeight w:val="2740" w:hRule="exac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tudy I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Representativeness of the exposed cohor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Selection of the non-exposed coho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Ascertainment of exposur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Demonstration that outcome of interest was not present at start of stud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Comparability of cohorts on the basis of the design or analysis controlled for confounde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Assessment of outcom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Was follow-up long enough for outcomes to occu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Adequacy of follow-up of cohort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otal score</w:t>
            </w:r>
          </w:p>
        </w:tc>
      </w:tr>
      <w:tr>
        <w:trPr>
          <w:trHeight w:val="850" w:hRule="exac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Brunault et al., 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</w:tr>
    </w:tbl>
    <w:p>
      <w:pPr>
        <w:pStyle w:val="Normal"/>
        <w:bidi w:val="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bidi w:val="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bidi w:val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raditional Arabic"/>
      <w:color w:val="auto"/>
      <w:sz w:val="20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22:46:00Z</dcterms:created>
  <dc:creator>ASUS</dc:creator>
  <dc:description/>
  <cp:keywords/>
  <dc:language>en-US</dc:language>
  <cp:lastModifiedBy>ASUS</cp:lastModifiedBy>
  <dcterms:modified xsi:type="dcterms:W3CDTF">2023-04-08T22:48:00Z</dcterms:modified>
  <cp:revision>1</cp:revision>
  <dc:subject/>
  <dc:title/>
</cp:coreProperties>
</file>